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133A5B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5FDB84AB" w14:textId="77777777" w:rsidR="00133A5B" w:rsidRDefault="00133A5B" w:rsidP="00133A5B">
      <w:pPr>
        <w:jc w:val="center"/>
      </w:pPr>
      <w:r>
        <w:t xml:space="preserve">Supplementary Table S1. </w:t>
      </w:r>
    </w:p>
    <w:p w14:paraId="313A3D73" w14:textId="420BF5A5" w:rsidR="00133A5B" w:rsidRDefault="00133A5B" w:rsidP="00133A5B">
      <w:pPr>
        <w:jc w:val="center"/>
      </w:pPr>
      <w:r>
        <w:t>Inclusion and Exclusion Criteria for the Canine Atopic Dermatitis Clinical Study</w:t>
      </w:r>
    </w:p>
    <w:p w14:paraId="225444EA" w14:textId="77777777" w:rsidR="00133A5B" w:rsidRPr="008B33F2" w:rsidRDefault="00133A5B" w:rsidP="00133A5B">
      <w:pPr>
        <w:pBdr>
          <w:top w:val="single" w:sz="6" w:space="1" w:color="000000"/>
          <w:bottom w:val="single" w:sz="6" w:space="1" w:color="000000"/>
        </w:pBdr>
        <w:jc w:val="center"/>
        <w:rPr>
          <w:i/>
          <w:iCs/>
        </w:rPr>
      </w:pPr>
      <w:r w:rsidRPr="008B33F2">
        <w:rPr>
          <w:i/>
          <w:iCs/>
        </w:rPr>
        <w:t>Inclusion Criteria</w:t>
      </w:r>
    </w:p>
    <w:p w14:paraId="15E47A36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>
        <w:t>Initial body weight of at least 10 lbs.</w:t>
      </w:r>
    </w:p>
    <w:p w14:paraId="79311BBE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>
        <w:t>The Owner must sign and date the Owner Informed Consent agreement, allowing their dog’s participation in the study.</w:t>
      </w:r>
      <w:r w:rsidRPr="00A152B9">
        <w:t xml:space="preserve"> </w:t>
      </w:r>
    </w:p>
    <w:p w14:paraId="6C0235B7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 w:rsidRPr="00A152B9">
        <w:t>The owner must agree to and be able to return with the dog for each study visit.</w:t>
      </w:r>
    </w:p>
    <w:p w14:paraId="2BD3AAB0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>
        <w:t>The dog must be client-owned (i.e., not a shelter animal).</w:t>
      </w:r>
    </w:p>
    <w:p w14:paraId="7247E97E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>
        <w:t>Must be manageable and cooperative with study procedures.</w:t>
      </w:r>
    </w:p>
    <w:p w14:paraId="4BD57285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>
        <w:t xml:space="preserve">Must have a diagnosis of atopic dermatitis, either newly diagnosed or chronic/recurring: </w:t>
      </w:r>
    </w:p>
    <w:p w14:paraId="569739F2" w14:textId="77777777" w:rsidR="00133A5B" w:rsidRDefault="00133A5B" w:rsidP="00133A5B">
      <w:pPr>
        <w:pStyle w:val="ListParagraph"/>
        <w:numPr>
          <w:ilvl w:val="1"/>
          <w:numId w:val="20"/>
        </w:numPr>
        <w:spacing w:before="0" w:after="160" w:line="259" w:lineRule="auto"/>
      </w:pPr>
      <w:r>
        <w:t>The dog must be free of fleas and using a long-lasting flea adulticide treatment at the time of enrollment</w:t>
      </w:r>
    </w:p>
    <w:p w14:paraId="0296ECC2" w14:textId="77777777" w:rsidR="00133A5B" w:rsidRDefault="00133A5B" w:rsidP="00133A5B">
      <w:pPr>
        <w:pStyle w:val="ListParagraph"/>
        <w:numPr>
          <w:ilvl w:val="1"/>
          <w:numId w:val="20"/>
        </w:numPr>
        <w:spacing w:before="0" w:after="160" w:line="259" w:lineRule="auto"/>
      </w:pPr>
      <w:r>
        <w:t>The dog must have cleared a rule-out screen with a suitable diagnostic differential assessment consisting of food allergy, flea bite hypersensitivity, and external parasites</w:t>
      </w:r>
    </w:p>
    <w:p w14:paraId="73057AE8" w14:textId="77777777" w:rsidR="00133A5B" w:rsidRDefault="00133A5B" w:rsidP="00133A5B">
      <w:pPr>
        <w:pStyle w:val="ListParagraph"/>
        <w:numPr>
          <w:ilvl w:val="0"/>
          <w:numId w:val="20"/>
        </w:numPr>
        <w:spacing w:before="0" w:after="160" w:line="259" w:lineRule="auto"/>
      </w:pPr>
      <w:r>
        <w:t>Must have a Canine Atopic Dermatitis Extent Severity Index (CADESI-4) score of &gt;25 at the screening visit.</w:t>
      </w:r>
    </w:p>
    <w:p w14:paraId="34490B79" w14:textId="77777777" w:rsidR="00133A5B" w:rsidRPr="008B33F2" w:rsidRDefault="00133A5B" w:rsidP="00133A5B">
      <w:pPr>
        <w:pBdr>
          <w:top w:val="single" w:sz="6" w:space="1" w:color="000000"/>
          <w:bottom w:val="single" w:sz="6" w:space="1" w:color="000000"/>
        </w:pBdr>
        <w:jc w:val="center"/>
        <w:rPr>
          <w:i/>
          <w:iCs/>
        </w:rPr>
      </w:pPr>
      <w:r w:rsidRPr="008B33F2">
        <w:rPr>
          <w:i/>
          <w:iCs/>
        </w:rPr>
        <w:t>Exclusion Criteria</w:t>
      </w:r>
    </w:p>
    <w:p w14:paraId="7149EECE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be pregnant, lactating or intended for breeding.</w:t>
      </w:r>
    </w:p>
    <w:p w14:paraId="3C5B4A79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be participating in an active study with any investigational product.</w:t>
      </w:r>
    </w:p>
    <w:p w14:paraId="1544E4B1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have a concurrent disease that is likely to prevent the dog from completing the study or may interfere with the evaluation of the dog during the study:</w:t>
      </w:r>
    </w:p>
    <w:p w14:paraId="0F0620E3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Primary liver disease</w:t>
      </w:r>
    </w:p>
    <w:p w14:paraId="79285BFC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Diabetes mellitus</w:t>
      </w:r>
    </w:p>
    <w:p w14:paraId="1C5DC33E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Uncontrolled hypothyroidism</w:t>
      </w:r>
    </w:p>
    <w:p w14:paraId="5417DC31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Cancer</w:t>
      </w:r>
    </w:p>
    <w:p w14:paraId="32672642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share a household with another dog concurrently enrolled in this study.</w:t>
      </w:r>
    </w:p>
    <w:p w14:paraId="3A337F61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 xml:space="preserve">Must not have demodectic mange, bacterial </w:t>
      </w:r>
      <w:proofErr w:type="gramStart"/>
      <w:r>
        <w:t>folliculitis</w:t>
      </w:r>
      <w:proofErr w:type="gramEnd"/>
      <w:r>
        <w:t xml:space="preserve"> or fungal dermatitis.</w:t>
      </w:r>
    </w:p>
    <w:p w14:paraId="64AA7810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have received long-acting steroids in the eight weeks or oral steroids within one month of being treated on Day 0.</w:t>
      </w:r>
    </w:p>
    <w:p w14:paraId="7ACCF71E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have been treated with NSAID within 10 days of being treated on Day 0.</w:t>
      </w:r>
    </w:p>
    <w:p w14:paraId="24313D06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have been treated with a short-acting atopic dermatitis therapeutic within one month of being treated on Day 0.</w:t>
      </w:r>
    </w:p>
    <w:p w14:paraId="0FFEE43A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lastRenderedPageBreak/>
        <w:t>Must not have been treated with a long-acting atopic dermatitis immunotherapeutic within sixty days of being treated on Day 0.</w:t>
      </w:r>
    </w:p>
    <w:p w14:paraId="40863EC4" w14:textId="77777777" w:rsidR="00133A5B" w:rsidRDefault="00133A5B" w:rsidP="00133A5B">
      <w:pPr>
        <w:pStyle w:val="ListParagraph"/>
        <w:numPr>
          <w:ilvl w:val="0"/>
          <w:numId w:val="21"/>
        </w:numPr>
        <w:spacing w:before="0" w:after="160" w:line="259" w:lineRule="auto"/>
      </w:pPr>
      <w:r>
        <w:t>Must not have received any of the following at any time before enrollment or during the study:</w:t>
      </w:r>
    </w:p>
    <w:p w14:paraId="7922B9CB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A previous stem cell therapy</w:t>
      </w:r>
    </w:p>
    <w:p w14:paraId="443EA3B9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A previous stromal cell therapy</w:t>
      </w:r>
    </w:p>
    <w:p w14:paraId="321BB72A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A previous treatment with Platelet-rich Plasma</w:t>
      </w:r>
    </w:p>
    <w:p w14:paraId="6C4EA09E" w14:textId="77777777" w:rsidR="00133A5B" w:rsidRDefault="00133A5B" w:rsidP="00133A5B">
      <w:pPr>
        <w:pStyle w:val="ListParagraph"/>
        <w:numPr>
          <w:ilvl w:val="1"/>
          <w:numId w:val="21"/>
        </w:numPr>
        <w:spacing w:before="0" w:after="160" w:line="259" w:lineRule="auto"/>
      </w:pPr>
      <w:r>
        <w:t>Any previous treatment that might be expected to interfere with study objectives</w:t>
      </w:r>
    </w:p>
    <w:p w14:paraId="1F74CFDA" w14:textId="77777777" w:rsidR="00133A5B" w:rsidRDefault="00133A5B" w:rsidP="00133A5B">
      <w:pPr>
        <w:pBdr>
          <w:bottom w:val="single" w:sz="6" w:space="1" w:color="000000"/>
        </w:pBd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46C79" w14:textId="77777777" w:rsidR="00D61064" w:rsidRDefault="00D61064" w:rsidP="00117666">
      <w:pPr>
        <w:spacing w:after="0"/>
      </w:pPr>
      <w:r>
        <w:separator/>
      </w:r>
    </w:p>
  </w:endnote>
  <w:endnote w:type="continuationSeparator" w:id="0">
    <w:p w14:paraId="30932D1F" w14:textId="77777777" w:rsidR="00D61064" w:rsidRDefault="00D610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306F9" w14:textId="77777777" w:rsidR="00D61064" w:rsidRDefault="00D61064" w:rsidP="00117666">
      <w:pPr>
        <w:spacing w:after="0"/>
      </w:pPr>
      <w:r>
        <w:separator/>
      </w:r>
    </w:p>
  </w:footnote>
  <w:footnote w:type="continuationSeparator" w:id="0">
    <w:p w14:paraId="0CE305CD" w14:textId="77777777" w:rsidR="00D61064" w:rsidRDefault="00D610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4C47AC"/>
    <w:multiLevelType w:val="hybridMultilevel"/>
    <w:tmpl w:val="CC32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4726E7"/>
    <w:multiLevelType w:val="hybridMultilevel"/>
    <w:tmpl w:val="5BF42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03762">
    <w:abstractNumId w:val="0"/>
  </w:num>
  <w:num w:numId="2" w16cid:durableId="63453968">
    <w:abstractNumId w:val="6"/>
  </w:num>
  <w:num w:numId="3" w16cid:durableId="285547055">
    <w:abstractNumId w:val="1"/>
  </w:num>
  <w:num w:numId="4" w16cid:durableId="959149822">
    <w:abstractNumId w:val="7"/>
  </w:num>
  <w:num w:numId="5" w16cid:durableId="5624521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6303701">
    <w:abstractNumId w:val="3"/>
  </w:num>
  <w:num w:numId="7" w16cid:durableId="559094637">
    <w:abstractNumId w:val="8"/>
  </w:num>
  <w:num w:numId="8" w16cid:durableId="1235242306">
    <w:abstractNumId w:val="8"/>
  </w:num>
  <w:num w:numId="9" w16cid:durableId="2141146771">
    <w:abstractNumId w:val="8"/>
  </w:num>
  <w:num w:numId="10" w16cid:durableId="710493980">
    <w:abstractNumId w:val="8"/>
  </w:num>
  <w:num w:numId="11" w16cid:durableId="1470587873">
    <w:abstractNumId w:val="8"/>
  </w:num>
  <w:num w:numId="12" w16cid:durableId="1664433459">
    <w:abstractNumId w:val="8"/>
  </w:num>
  <w:num w:numId="13" w16cid:durableId="1804688182">
    <w:abstractNumId w:val="3"/>
  </w:num>
  <w:num w:numId="14" w16cid:durableId="1176729642">
    <w:abstractNumId w:val="2"/>
  </w:num>
  <w:num w:numId="15" w16cid:durableId="1384214049">
    <w:abstractNumId w:val="2"/>
  </w:num>
  <w:num w:numId="16" w16cid:durableId="651256493">
    <w:abstractNumId w:val="2"/>
  </w:num>
  <w:num w:numId="17" w16cid:durableId="2080712895">
    <w:abstractNumId w:val="2"/>
  </w:num>
  <w:num w:numId="18" w16cid:durableId="1914201423">
    <w:abstractNumId w:val="2"/>
  </w:num>
  <w:num w:numId="19" w16cid:durableId="345988931">
    <w:abstractNumId w:val="2"/>
  </w:num>
  <w:num w:numId="20" w16cid:durableId="62141517">
    <w:abstractNumId w:val="5"/>
  </w:num>
  <w:num w:numId="21" w16cid:durableId="7992240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A5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06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pmanee Taechangam</cp:lastModifiedBy>
  <cp:revision>3</cp:revision>
  <cp:lastPrinted>2013-10-03T12:51:00Z</cp:lastPrinted>
  <dcterms:created xsi:type="dcterms:W3CDTF">2018-11-23T08:58:00Z</dcterms:created>
  <dcterms:modified xsi:type="dcterms:W3CDTF">2022-08-03T20:14:00Z</dcterms:modified>
</cp:coreProperties>
</file>